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EF5" w:rsidRPr="006A7E34" w:rsidRDefault="008606BF" w:rsidP="008606BF">
      <w:pPr>
        <w:spacing w:line="240" w:lineRule="atLeast"/>
        <w:jc w:val="center"/>
        <w:rPr>
          <w:rFonts w:ascii="Times New Roman" w:hAnsi="Times New Roman" w:cs="Times New Roman"/>
          <w:sz w:val="18"/>
          <w:szCs w:val="18"/>
        </w:rPr>
      </w:pPr>
      <w:r w:rsidRPr="008606BF">
        <w:rPr>
          <w:rFonts w:ascii="Times New Roman" w:hAnsi="Times New Roman" w:cs="Times New Roman"/>
          <w:sz w:val="18"/>
          <w:szCs w:val="18"/>
        </w:rPr>
        <w:t>S Table 2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4B6EF5" w:rsidRPr="006A7E34">
        <w:rPr>
          <w:rFonts w:ascii="Times New Roman" w:hAnsi="Times New Roman" w:cs="Times New Roman"/>
          <w:sz w:val="18"/>
          <w:szCs w:val="18"/>
        </w:rPr>
        <w:t>C1RL associated genes</w:t>
      </w:r>
    </w:p>
    <w:tbl>
      <w:tblPr>
        <w:tblStyle w:val="a7"/>
        <w:tblW w:w="9776" w:type="dxa"/>
        <w:tblLook w:val="04A0" w:firstRow="1" w:lastRow="0" w:firstColumn="1" w:lastColumn="0" w:noHBand="0" w:noVBand="1"/>
      </w:tblPr>
      <w:tblGrid>
        <w:gridCol w:w="996"/>
        <w:gridCol w:w="8780"/>
      </w:tblGrid>
      <w:tr w:rsidR="004B6EF5" w:rsidRPr="006A7E34" w:rsidTr="006A7E34">
        <w:tc>
          <w:tcPr>
            <w:tcW w:w="996" w:type="dxa"/>
          </w:tcPr>
          <w:p w:rsidR="004B6EF5" w:rsidRDefault="004B6EF5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CGAmic</w:t>
            </w:r>
          </w:p>
          <w:p w:rsidR="00936498" w:rsidRPr="006A7E34" w:rsidRDefault="00936498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963</w:t>
            </w:r>
          </w:p>
        </w:tc>
        <w:tc>
          <w:tcPr>
            <w:tcW w:w="8780" w:type="dxa"/>
          </w:tcPr>
          <w:p w:rsidR="004B6EF5" w:rsidRPr="006A7E34" w:rsidRDefault="004B6EF5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NUP98, ARTS-1, UGCG, ITGA2, SWAP70, PHLDA3, HRH1, GRN, CHST2, ITGAM, ATP1A1, CRTAP, AIM1, LTBP3, CFI, CFB, HAMP, MR1, SYPL1, IGFBP4, CFLAR, CLIC4, TMEM140, TMEM149, tcag7.1314, KIAA1199, FER1L3, M6PRBP1, RAC2, VCL, LILRB1, SRPX2, MBNL1, ADCY7, PTPN18, DKFZP586H2123, CH25H, CSF2RB, NDRG1, HLA-DQB1, MRC2, TIPARP, MYO1F, MYO1E, MYO1C, LGALS9, LGALS3, LGALS1, PLAUR, KIAA1033, LOX, ALOX5, PIGB, PIGT, TAX1BP3, PTGS2, OGFRL1, SLC39A14, ARHGAP25, ARHGAP29, NPC2, NPC1, IL4R, CAPG, PLSCR4, PLSCR3, PLSCR1, FUCA1, FCER1G, ZFP36L1, ZFP36L2, PKD2, NUAK2, CYP1B1, VPS13C, EVI2B, GNA15, OGDH, HSP90B1, CCL20, MAP3K8, DNAJC3, RALBP1, MAP3K6, COLEC12, ST5, CTSD, P2RY5, CTSZ, LIF, PKM2, FLJ13236, HLA-DRB1, CXCL2, PALMD, APOL6, TBC1D1, SMPD1, TTC26, IL6R, SLC22A18, ACOX2, MCL1, MTHFS, LMNA, C9orf167, FLVCR2, FKBP15, FKBP10, FBXO17, PLA2G5, ERBB2, SHC1, FPR1, TMEM109, SMPDL3A, AHNAK, FAM62A, SLC43A3, TMEM112B, PPP1R15A, UBE2Z, GBE1, C1S, DENND2D, NLRX1, GLIPR1, PCOLCE, RETSAT, IL10RB, DRAM, GLB1, ADAM12, PYCARD, PCSK5, PLTP, CDKN1A, TMEM127, GNS, MBOAT5, S100A9, S100A8, CYP27A1, LGALS3BP, PPP1R13L, CTBS, GNG12, IFITM3, IFITM2, SEC24D, SEC24A, TRIP6, COPZ2, STBD1, STAB1, MGC14376, AP1B1, TXLNA, HRASLS3, PSCDBP, SP100, ACADVL, AXL, SECTM1, SKAP2, CLEC7A, HLA-DPA1, IL13RA1, CTSL1, PLA2G2A, CYFIP1, LOH11CR2A, BCL3, PLK3, OAS3, PLEKHQ1, TRIM22, SERPINB1, SERPINB6, HLA-G, RIN3, RIPK1, ACTN1, ACTN4, PTPRC, LASS2, CPD, TFE3, TM9SF4, ERLIN2, HGSNAT, PLP2, CLEC5A, TM9SF1, C10orf10, NAT1, TNFAIP8, TNFAIP6, SIPA1L1, LTBP2, CLIC1, SLC35F2, MBD4, CMTM6, REXO2, LTBP1, GCC1, IRF1, LY75, CYBB, CYBA, HMHA1, CIDEB, SLA, NOTCH2, C1RL, GUSB, ARAF, TNFRSF14, B4GALT4, TNFRSF1B, TNFRSF1A, PTPN9, PTPN6, FOSL2, S100A4, CD63, GGTLA1, TPD52L2, S100A6, HSPB1, TEX261, ERBB2IP, RFTN1, CSNK1D, KCTD12, ATP13A3, H6PD, TRIP4, STOM, PDXK, TXNDC15, SREBF1, LRP10, GPC4, AGA, PIK3CG, TMEM51, TAGLN, PARP12, MAF, MGST2, BACH1, COL1A2, TGFBI, RPS6KA1, GANAB, IRF2, FYCO1, CLIP1, MNDA, AP3B1, CD44, RAB20, RAB21, CALU, CHPF, NTAN1, FILIP1L, PFN1, TRIM5, GAS6, ETF1, SIPA1, TGFBR2, FYB, NAGLU, RUFY1, FCGR2B, FCGR2A, PTGS1, DAP, PAM, CUL7, TRIM21, ARHGAP1, HMOX1, ZYX, ECM2, CALCOCO2, RGS1, CXorf9, SH2B3, PTP4A2, C1orf38, IFI35, IFI30, CD151, MFSD1, FLJ20273, CCDC109B, FZD1, FZD2, FZD7, PLCD1, LPXN, MCC, CSGlcA-T, CENTA2, PPCS, SDF4, SLC38A6, MDFIC, CXCL14, RAB27A, TBC1D2B, GFPT2, ACP6, LOC93349, SLC2A10, HERPUD1, NOD1, SLC24A6, IL17RA, MXRA8, MAN1C1, CYB561, CSTB, BST2, PSCD4, GIMAP4, LRRFIP1, RAP2B, LIMS1, ARSJ, PRKCD, CTSO, CTSA, CTSB, CTSC, CTSS, CXCL3, SYK, PRRX1, BECN1, DCTD, PDPN, BMP2K, GPR65, PLXND1, IL8, SAT1, BIRC3, FMO4, TIMP1, PARN, LYZ, LYN, TLR2, TLR3, TLR1, TLR5, ZNF217, HLA-C, SLC7A7, HLA-A, NFKBIA, HLA-F, HLA-E, MYD88, VAV1, TNFAIP3, TNFAIP2, SDCBP, RAB8A, SCPEP1, SIL1, WWTR1, SYNGR2, CTDSP1, PLOD2, PLOD3, DNASE2, UNC45A, TPK1, TANK, SLC39A8, SLC39A7, REL, CREG1, HSPB6, NRP1, ARSA, HEXA, HEXB, FBLN5, DYNLT3, ACTB, PROS1, BLVRB, SH3TC1, MYH9, TMEM2, GDPD2, TRAM2, TGFB1, TGFB2, TGFB3, F13A1, MGAT1, GLRX, VAMP5, TSPO, LRRC2, TNIP1, PLD2, DOCK2, TNFRSF12A, SLAMF8, RHBDF2, PPIC, CORO1B, FAS, FAH, C7orf42, NOD2, MAN2B2, MAN2B1, FSTL1, FLII, LITAF, PI3, KCNMB1, UBD, UBC, PLXNB2, VCAM1, TAPBPL, NAGA, CREB3L2, PVRL2, HEBP1, PLEC1, TNFSF12, DIRAS3, CROT, LSP1, APOL2, APOL1, ITGB5, ITGB4, LCP2, LCP1, LOC26010, FGR, SLC12A7, NEO1, EXT2, LY96, ORAI3, MAOB, ADORA3, ASL, COL5A2, COL5A1, LAMP2, LAMP1, ASAHL, GADD45A, GADD45B, TAGLN2, HLA-DPB1, PARP3, SH3BGRL3, SLCO2B1, MKNK1, CCR1, CD81, CD86, LRP1, GALNT10, LIMK2, MAP4, TEAD3, PLEKHF1, LAT2, GSN, ECGF1, HK2, FN1, CTNND1, MAPKAPK2, C3AR1, SAMD9, KIAA0494, TICAM1, POLD4, CECR1, FES, CD164, MSN, LEPREL1, SEC31A, TMEM123, ABCC3, GSTK1, SSPN, LAPTM5, B2M, HSPA5, SPTLC2, ITGA5, LILRB3, LILRB2, TRAM1, NADSYN1, BIN2, DPYD, HLA-DMA, CARD9, TRIM6-TRIM34, CD300A, IL10RA, TK2, MEF2A, CIB1, FVT1, MTMR11, UPP1, POR, ST3GAL1, GALNS, SLC16A3, SLC16A4, WIPF1, PTAFR, SLC15A3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3orf64, PTPN2, DDR2, NNMT, CYBRD1, C3, C2, HMGCL, RPS6KA3, CP, CYB561D2, GAL3ST4, P4HB, PPP1CB, COL6A2, DENND3, NUCB1, SRPR, SOCS3, IL1R1, ITPR2, LAP3, CD302, NFKB1, DNPEP, EMILIN1, P2RX4, PBEF1, GMIP, OSBPL3, CHSY1, IL7R, CAPZB, THBD, DSE, HLA-B, ARFIP1, TRIP10, CPVL, PGCP, FADD, EDEM2, CCL2, RRBP1, CA12, SLC22A4, RAB7L1, WDR1, DNAJB1, SLC22A5, SGSH, ARPC1B, TBXAS1, SH3GLB1, CHI3L2, CANX, FOS, CAST, ADAM28, PALLD, RBMS1, LBA1, ANXA2, ANXA5, ANXA4, PYGL, C20orf23, SOD2, FCGBP, PIM1, FLJ20254, SLC35A2, TNC, BCAP31, STAT5A, KCTD9, SERPINA1, PXN, GATAD1, SYNPO, P4HA2, MMP19, HCK, TCN2, KRT8P12, SOAT1, NEDD9, WBSCR16, LTF, MICALL2, AEBP1, S100A11, IL32, DAB2, CSF1, ANXA1, EMR2, PRR13, TPST1, FAM129A, CCDC46, TRADD, ZDHHC24, SQSTM1, IQGAP1, HCLS1, CALD1, GEM, RARRES2, RARRES3, KIAA0247, FLNA, TMBIM1, CASP7, CASP4, CASP1, CASP8, FAM18B, PICALM, TNFRSF10B, NCSTN, NCKAP1L, PILRA, RAB7A, EFEMP1, EFEMP2, NCF2, NCF1, NCF4, SEL1L, EMP3, EMP1, IFNAR1, ANXA2P2, IRAK4, SERPINE1, FTL, RNASET2, LAMA2, PMP22, F3, TRIOBP, HS2ST1, ALDH3B1, CYR61, BACE2, IER3, ZNF394, LPP, APOL3, C1QA, ITGB2, GALNT2, CD74, SH3BP2, FLJ21963, RAB13, ZFP36, LOXL1, PFKL, MFSD5, WARS, SSR1, SSR3, ADPGK, SLC25A20, SLC25A24, CENTD2, GLB1L, SERPING1, ICAM1, TBC1D9B, SPATA20, GAA, NUMB, FLJ11286, SCAMP2, TSPAN4, C7orf49, THBS1, EHD4, EHD2, TMED9, ISG20, RAB36, FLJ20035, PLS3, PDIA5, PDIA4, PDIA3, CD163, SLC11A1, PDCD6IP, ITPKC, ITPKB, CSF1R, CLEC2B, FLJ22662, TCIRG1, BDKRB2, CD93, HOMER3, TRIM14, CHI3L1, MANBA, TMEM43, LAMB1, GCA, EPS8L2, AMPD3, DPAGT1, QTRTD1, LAMC1, PRDX6, SAMSN1, VASP, CD33, CD37, TMEM176B, LAIR1, IFNGR2, UEVLD, GALC, TAPBP, FCGR3B, PCYOX1, GLT25D1, KIAA0323, FAM26B, FXYD5, HFE, CREBL2, MAFB, MAFF, ACSL1, ADAM9, TRIM38, C21orf25, ERMAP, RCN1, ANKRD25, RHOG, CTNNA1, HP, ADM, JUNB, ZMYM6, CTNS, CSDA, EML3, MPP1, LHFPL2, BHLHB2, BHLHB3, F11R, DDB2, ELL2, APOBEC3G, APOBEC3C, EBI2, PRKD2, PLCG2, KLF6, HEATR2, SYNC1, IKBKB, FCGR1A, DHRS3, SLC2A5, SLC2A3, MTDH, ENG, PLOD1, DNAJC13, DNAJC10, FEM1C, DDEFL1, MS4A6A, SCIN, ACTG1, TMED10, LTBR, FMOD, PRSS23, FAM38A, SRGN, WAS, TLN1, LEPROT, RNASE2, RNASE4, RNASE6, CTR9, CCR5, LAMB2, FGF2, OLFML2B, SDC2, SDC4, ELOVL1, DUSP1, DUSP3, RRAS, C21orf62, C8orf4, AHNAK2, SQRDL, C17orf60, MS4A4A, NPL, BNIP2, RNH1, SPI1, LAPTM4A, HLA-DRA, CXCR4, MGAT4B, C9orf95, C5AR1, ADAMTS1, SP110, RAMP3, CLCF1, SSH3, PLEKHA4, TREM1, UBE1L, PHF11, FTHP1, HEG1, FMNL1, ZC3HAV1, AQP9, RNF216, APLP2, PARP4, ANG, SLC10A3, FHL3, GSDMDC1, FTH1, CD14, ZCCHC6, RENBP, C17orf62, AKAP13, FRAG1, S100A10, ACP2, CAPN1, SPAG1, OSTF1, KDELR2, KDELR1, PTX3, BTN3A3, STEAP3, HDAC7A, GCLM, OSMR, DPY19L1, MYO7A, FKBP5, WIPI1, GM2A, TEGT, FLNC, RCAN1, MVP, YAP1, MGC15523, ABCA1, MCFD2, KIF13B, HPS5, NFE2L2, NFE2L1, ZNF267, FCGRT, YIPF1, CYB5R1, TETRAN, DERL2, CD97, NMI, CHPT1, CSTA, GMPPA, RAD50, CEBPB, CEBPD, MAP3K14, TPP1, TGOLN2, TGIF1, BGN, MYL9, TWSG1, FNDC3B, GBP2, GBP1, MAN2A1, CD4, APH1B, STAT3, FLJ20699, MAP2K3, SUCLG2, SLC2A4RG, ABCC1, BTN3A2, CD2AP, COL8A2, GLUL, IFT122, GYS1, STT3A, NFIC, RGS19, SLC33A1, ELF1, ELF4, LDHA, PLAU, PTRF, SERPINH1</w:t>
            </w:r>
          </w:p>
        </w:tc>
      </w:tr>
      <w:tr w:rsidR="004B6EF5" w:rsidRPr="006A7E34" w:rsidTr="006A7E34">
        <w:tc>
          <w:tcPr>
            <w:tcW w:w="996" w:type="dxa"/>
          </w:tcPr>
          <w:p w:rsidR="004B6EF5" w:rsidRDefault="004B6EF5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A7E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GAseq</w:t>
            </w:r>
          </w:p>
          <w:p w:rsidR="00936498" w:rsidRPr="006A7E34" w:rsidRDefault="00936498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122</w:t>
            </w:r>
          </w:p>
        </w:tc>
        <w:tc>
          <w:tcPr>
            <w:tcW w:w="8780" w:type="dxa"/>
          </w:tcPr>
          <w:p w:rsidR="004B6EF5" w:rsidRPr="006A7E34" w:rsidRDefault="00040483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MM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83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PL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K4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P2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A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WAP7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RRE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HLD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P4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XL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4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4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5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HS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HST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CL2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A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A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G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CE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P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RTA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P1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H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0R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I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G4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GU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F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F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P6V0E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AM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NPY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AGA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79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GC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AC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TC7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T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UNX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GFB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GFBP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GFB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KL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K17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I1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EP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TC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IC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4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SG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I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KI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4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UMB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P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ER1L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W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AP7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ILRB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SUN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BC1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M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RGI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PPE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SDM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RH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PN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C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A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Q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R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PAR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O1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O1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O1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O1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A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GALS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GALS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GAL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GAL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M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AU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44095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G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G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G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GS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C61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V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HGAP2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HGAP2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HGAP2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YDE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3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EM1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RY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P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SF12-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NFSF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4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3orf5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FH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P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THE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SC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ER1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TG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FP36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5orf4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HO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J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KAC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UA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4orf11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DH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6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VI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D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NA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P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28427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C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PO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P90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L2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P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P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8orf4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70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SI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JC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P3K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P1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P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91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200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PV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RRE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2R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2R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2R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RRE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6orf5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KCD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7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2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2RY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XO1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C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RC4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3GNT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3GNT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3GNT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R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XA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RB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DC15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Y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RCO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M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LM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GP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GP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5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PZ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CM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RT7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AM3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ASH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RFI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TC2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2A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B3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L3ST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HGDI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AN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MN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M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CT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KBP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KBP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P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9orf16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P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P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P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0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0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ST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AN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KBP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AT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LI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P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RMD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SCAN5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X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18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5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MN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S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43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P1R15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EM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LF1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BE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BTB7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P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Q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RE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ENND2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YP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40080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2AFJ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RG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5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7orf3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HF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COLC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00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T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OME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GFR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CO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HE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A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A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F816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AM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RSF11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U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C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DHHC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CSK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USP2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F55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15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T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0orf3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FI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B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XO3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BO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PS2P3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1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GALS3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EKHO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orf2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orf2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PHX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T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B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NG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NG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ITM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ITM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C24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F19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G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HA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M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M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1orf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PZ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0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8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HOQ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G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GFB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A2G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SF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UDT1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I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A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CE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I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V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XLN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C42EP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3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BI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HO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T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10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HDD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V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IM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2R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OT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4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4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LIM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PLA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2orf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LI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7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SPN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3R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3R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27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S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YY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C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AMP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A2G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5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FI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RP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YNU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XDN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RP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10021600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RP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C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KX2-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M2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A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A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A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M2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AS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B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P8B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P8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E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IPSNAP3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DX60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LR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NAI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4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7A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I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M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6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IP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T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DOS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LIP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M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T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TN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PR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S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P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AN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RP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SS3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M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X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X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2RY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P1LC3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WISTN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9S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IT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RI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5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2S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0orf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0orf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ATS2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RPX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AIP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D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PSF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25735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A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PA1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A2G4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BD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B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MTM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MTM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EXO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5A1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5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F32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DC1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LR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M3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NG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G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G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E2M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TB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T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DN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T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R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RF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RF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Y7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SF2R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NM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G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3orf6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A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B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3orf3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TA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ATA1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B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B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MTM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CTEX1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M1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CTEX1D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GFR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RLF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7orf5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F13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R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US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Q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4372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O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O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RSF1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MT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4GAL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N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P19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PN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NT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PN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PN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OS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OS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UP5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6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PD52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OX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5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2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PB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CRNA0015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EX26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O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MP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NE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KBP9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DLRA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ICAM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FT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TATI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MS2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HBP1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SF13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LI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P2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BA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GM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UBA1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06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0R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6P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I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C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SG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RP4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XNDC1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A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2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INK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XNDC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P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UB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C2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IP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3orf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8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K3C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E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5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AGL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54147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RP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TI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RI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DH3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PV1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PS6K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PS6K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PH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F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F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R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QLC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11FI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RC2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76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IH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ASE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L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RR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ND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4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PG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CN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2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L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DR7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DR7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TA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ILIP1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20AO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L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0orf5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EX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RE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ID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GFR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E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PM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T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C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GFB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59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ER5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7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L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P1C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3GL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10013270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HP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L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Y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OR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XC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T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GR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GR2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GR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O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TH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BP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PH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N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K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G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FN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DF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UL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JC2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JC2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HGAP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COSL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FP3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GS1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Y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0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MO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9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79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EOX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MF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BLN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L1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L1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ILP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DO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LRP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CM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TSPE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G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G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1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X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R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A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TSPER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CT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AN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ED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2B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DD45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I3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9orf2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LB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C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C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C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C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15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CS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5orf6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FSD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FSD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OLR2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11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AT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DC109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PK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Z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Z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ZD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ZD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ZD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SSF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PX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CL2L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F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F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TC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OR3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DFI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SF3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L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L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L1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PC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S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IAA194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CHD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L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7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IS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R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A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7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SC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P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PN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CKAP1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C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GR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4A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3A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ELO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YIP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AA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HS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33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GE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AMTSL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B56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6orf14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9orf4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9orf4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94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E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MB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XB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IA3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P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S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P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A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P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EX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88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SI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IM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SJ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S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MBX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ZW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15476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F43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U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AD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FA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S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S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S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S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OST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SZ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S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SW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L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M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50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ZK1I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2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RD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RD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RP2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MB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BCA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E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E2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E2Z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0orf13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8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6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N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TX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3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DEL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O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NK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BPC4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4K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Y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ORS1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Y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X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FKBIZ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TPI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RYZ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D8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FE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IST1H2B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IST1H2B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AV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AV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IPO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AI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R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TX3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LV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DC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40139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8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YHI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6orf16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CPE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ERMT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B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YNG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O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SE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9orf6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SB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CL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FI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A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T1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ET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87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OBKL1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C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S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HCHD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CT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N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DF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APPC2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9A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9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ZM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ZM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ZM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P4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49375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K3A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IR155H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2833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1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1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64453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R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LN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LN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YNLT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8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8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AM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8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CDD1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0orf12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I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PB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O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I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IF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LVR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O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BS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ASH3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PE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SPO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AMF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AMF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AM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GF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7orf9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13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RL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C61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AT5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LR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AMP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MP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ER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NE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9orf8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M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ORN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PL39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P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CO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RSF1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JU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CNN1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AMF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W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IMA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IMAP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IMA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AR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HBD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XO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2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L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44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AMF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RO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OX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10023320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7orf4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4orf14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SPAN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N2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ST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ST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LII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TD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KRD5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M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EFV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RD1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G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GA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PH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PH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CD1LG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AMP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L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C3H1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C3H12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AD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BTB4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NJ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AG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FA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VR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E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EB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YP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7A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9orf5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CT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1orf4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SF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IRA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AX1B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AALAD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4orf4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PV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ET1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1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RO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5F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IIT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SP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96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86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XR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XRA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S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GALT1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18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MOX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QP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50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0orf8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B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B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B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B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C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C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NPD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G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2A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X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P1B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Y9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A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4orf16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DC12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PK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GALS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O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BP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S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5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5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4371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ENG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ED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LRC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9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C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0A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AGL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J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P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NN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XKR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OP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XOC3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PM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PM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UBB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ERC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3BGR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MB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KN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R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S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CAS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RA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8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CL7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FN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8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LNT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UNX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O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O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TX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SH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EA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PN2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RI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EX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OC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DN2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MRT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FA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Q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Q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SP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BEA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B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9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CNA2D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6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FPI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R1I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AT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M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PKAP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K3R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I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MF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CR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RC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XC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G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AIP8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DC10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OLD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EC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HRNA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EPRE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PLA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X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8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8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GF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TF2E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A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GLEC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PTM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PA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PA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P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GLEC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APPC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A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F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ILR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ILR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I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I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LI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EIS3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9orf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7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C4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I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GS2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CDH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L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M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C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YT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EL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MPSTE2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RPL3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RISPL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17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D3B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10012903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00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00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OX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D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WSG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P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P27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00L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00L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BXI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V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TMR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28583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ELS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EK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RC3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0orf19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LN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6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6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HGAP3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64794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YPL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FR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TAI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BM4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M1J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MO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X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INS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NM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GB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US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PR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LR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NM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M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NJ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GPA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CS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GPAT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MY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CIRG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FR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AG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9orf3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P1C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1orf2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LHL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1orf2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6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6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6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AG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ENN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4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NM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UC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OC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RP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OC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HD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GFB1I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P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PC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QLN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7R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0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FK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PE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P2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MILI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MILI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AP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IVE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15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2RX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ENND1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QL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14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RW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G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PC15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BP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HGAP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HGAP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G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V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HB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S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3ST3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TC3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8A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PRI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F13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A2G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PZ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PZ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EMIN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J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M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MC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FI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P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PV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GC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D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MC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DEM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L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SDA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3ST3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E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J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I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65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F14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GS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5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LU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C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3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P6V1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CIA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P1R3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BXA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AF3I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NPL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EE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G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GFBI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-528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AN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C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HT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S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8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8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LL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T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EPRE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E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T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X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X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X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USP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USP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S4A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S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YG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GO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0orf2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0orf2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27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G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NN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HO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RT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DC6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DO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18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AF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5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5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K3R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AF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GM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L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MP2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5A4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5A4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D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D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EST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WT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A1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T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IN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CAP3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TD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BS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BNO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MD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4H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4H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4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QC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R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44129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MP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MP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LA-DR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G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140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GC1291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SX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NK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7orf2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7orf2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RP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O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G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G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IO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ICAL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DX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BM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WIS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21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2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RE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3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DF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NAP2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SB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AMS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ITA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M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M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X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R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29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CF1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SS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H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MD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DC4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RY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77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XO2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BX1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5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I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ASE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IPI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8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QGA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QGA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O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CL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ASE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YKT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L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2RY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N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orf3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GLEC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IN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E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7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14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SM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PG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ELI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H2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E6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40069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X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BIM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BI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SP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SP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S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SP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S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MC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S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MR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OX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OR1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EA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RSF10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YA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SD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OC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FEM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FEM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T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C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CF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D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EG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M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M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M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V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B48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X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SM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O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XRA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TC39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XA2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XA2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RA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RAK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TC39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2D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EL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IS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E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LIM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LIM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T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DHH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FAH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DHHC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PE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14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PN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CST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D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TP5E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orf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AC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D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S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5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3orf2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3orf2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BPM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GM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D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4S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O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MGC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DH3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R6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G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7orf6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ACE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E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F46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B561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ETTL7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T5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L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AMD9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L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Q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Q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Q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GAT4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SIG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L4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XD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LNT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LNT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LN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LNT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8SI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7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7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7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F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E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SC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PINH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GF2B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GF2B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60672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10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10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RPS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24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RPS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24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X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XL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NI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CBL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ILR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4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MPDL3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HLHE4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YCAR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5A2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P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5A2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S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S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DELC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9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G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86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MAG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AR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LB1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LK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NX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CAM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F6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E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16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orf7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UM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MMD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IN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7orf4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PSTI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9orf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9orf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ENE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P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13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50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HD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EE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NX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MG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SG2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5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5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5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8orf7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3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3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3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O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O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OK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IA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I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B3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16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22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85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U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R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ENT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SE1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ROOM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DKR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DKR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20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20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HR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LJ3577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DH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RA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F68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FN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R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HI3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HI3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SB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B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HNY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C2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OM121L9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4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CT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4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ED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DHHC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F60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14457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CF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C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O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F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T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E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SGR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65365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PAG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PH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2R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DX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L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DH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AS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AS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MPP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M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XNDC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XNDC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46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46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PS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76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76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RMD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3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AD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OXJ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SPG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I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NG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CSC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EU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0orf4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EF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HX5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DIT4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AL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AP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GR3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ICKLE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LT25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40075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LHM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IAA049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P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AZ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D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26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26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AVC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XYD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IN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6orf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LM2-AKA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AM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PC1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LFM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LFM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AM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C5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IS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R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RM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CN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HO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TI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6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6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6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RSF1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M3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EM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2D4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JUN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AF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BC1D10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OV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33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MK2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6orf15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O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OLR1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3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DR4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B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B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B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B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PAR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EM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HOJ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XN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HO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YR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HFP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NPE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LN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DB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CA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BEC3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BEC3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BEC3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BEC3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POBEC3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09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S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AA2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LF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22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EAT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ATF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LHDC7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LHDC7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UP3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UC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CGR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KBK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NC93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IC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R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IPE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NLY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MP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15R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6P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BPL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A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A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1002707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EAD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K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EACA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EACAM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5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N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NAU1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OCO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6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KOR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O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LMO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SF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NIH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JC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UDT16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S4A6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MA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MA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L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CI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TG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1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D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TB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P3K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RVEL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MO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MO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2D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SR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SS2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X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X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APBP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B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RZ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HQ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KM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TBD1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RT8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18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5orf3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X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P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4orf8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Q10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TO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F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1orf6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ASE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ASE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4orf5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DC8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ECA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KBI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OX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A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6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LFML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LFML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CH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DC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TYH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IL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USP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USP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RC8E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BG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R51E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RRN4C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1orf6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21orf6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83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8orf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06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GI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K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orf9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PN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CO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QRDL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CO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FS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S4A4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H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LEC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T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ST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DARAD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IF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CNQ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OXC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GER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LO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LO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CF1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DC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TR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HEX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Z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7orf8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RID5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6orf1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APTM4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LOX5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LRC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SY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R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ERTA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I4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5A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AMT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AMT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OT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C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EKHA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EKHA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B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B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U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VN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E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EM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H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IP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BTB8O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HF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KG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15153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MYND1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OL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3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YDJ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MN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EX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QP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26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DOR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RP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PHB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OM1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N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K3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0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10A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H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PRIP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TPRIP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5orf1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LJ1066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AD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CCHC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7orf6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IH1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100A1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9orf4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BR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PN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AP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4H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A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DELR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DEL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LEC12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OBKL2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CT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MAH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XLN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EK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150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DF3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GTR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L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NF144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EA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EA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BASH3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CLM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M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PY19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N1C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O7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KBP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APS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YROB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N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AMD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72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2L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R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NK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MEM2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ZNR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X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PX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LN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AIP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CAN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CAN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RV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ARV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CNY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CG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TP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PON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CF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MU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ILRA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1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ILR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UPR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P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PS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FE2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7orf4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BD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OBLD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AH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OC10013077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HO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YIP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OSCAR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YB5R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19orf6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TSJ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ER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ERL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R2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AG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9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9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9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9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DAC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HDAC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NMI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KA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ST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KA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ST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ST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MPP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SM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MIGO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EBP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EBP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R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EBP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THF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TNNA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81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UC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GI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E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GN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L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YL9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HSY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AM110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YNC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GS18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LY8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UMF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UMF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IC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NDC3B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URF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BP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BP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BP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ODNL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P2K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FBXO22OS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PRG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IGLEC1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MAP3K1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2A4RG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BCC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FI3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DNAH1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NP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2AP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LC47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P53I1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DGF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GXT2L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YS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KIAA0040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STT3A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AT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TV7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TV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TNFRSF10D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IL4I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EKHG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RGS1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TN2A3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BTN2A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LF5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ELF4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RPS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CDR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ACAP1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LEKHG6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NGT2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PTRF</w:t>
            </w:r>
            <w:r w:rsidR="006A7E34" w:rsidRPr="006A7E3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7E34">
              <w:rPr>
                <w:rFonts w:ascii="Times New Roman" w:hAnsi="Times New Roman" w:cs="Times New Roman"/>
                <w:sz w:val="18"/>
                <w:szCs w:val="18"/>
              </w:rPr>
              <w:t>GSTK1</w:t>
            </w:r>
          </w:p>
        </w:tc>
      </w:tr>
      <w:tr w:rsidR="004B6EF5" w:rsidRPr="006A7E34" w:rsidTr="006A7E34">
        <w:tc>
          <w:tcPr>
            <w:tcW w:w="996" w:type="dxa"/>
          </w:tcPr>
          <w:p w:rsidR="004B6EF5" w:rsidRDefault="004B6EF5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A7E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GAmic</w:t>
            </w:r>
          </w:p>
          <w:p w:rsidR="00936498" w:rsidRPr="006A7E34" w:rsidRDefault="00936498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56</w:t>
            </w:r>
            <w:r w:rsidR="00A108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Start w:id="0" w:name="_GoBack"/>
            <w:bookmarkEnd w:id="0"/>
          </w:p>
        </w:tc>
        <w:tc>
          <w:tcPr>
            <w:tcW w:w="8780" w:type="dxa"/>
          </w:tcPr>
          <w:p w:rsidR="004B6EF5" w:rsidRPr="006A7E34" w:rsidRDefault="00CB5C3D" w:rsidP="00CB5C3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BCA1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BCC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BHD1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OT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OT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SS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T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TG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T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T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CTN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AM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AM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AM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AMT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AMT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AMTS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AMTSL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A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A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DPG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EB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EB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F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H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IF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I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K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K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KAP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KA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LOX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LOX5A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LOX5A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LPK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LPK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MIC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MIC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MIGO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GPT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GPT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GPTL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O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O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O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PE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TX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TX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TX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X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X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X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X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XA2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XA2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X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NX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1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2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H1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L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L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OB48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OBEC3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OBEC3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OBEC3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OBEC3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O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O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O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POL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QP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A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E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HGAP1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HGAP1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HGAP1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HGAP2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HGAP3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HGAP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HGDI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ID5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L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L4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MC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NT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PC1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RSJ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SB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S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SP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TF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TF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AT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3GNT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4GAL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ACE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ACE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AT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ATF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C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C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C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CL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CL2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CL2L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C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DKR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E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G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HLHE4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MP2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S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ST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TN2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TN2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BTN2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0orf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0orf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0orf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1orf6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2orf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3orf1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3orf2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3orf3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5orf4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7orf6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7orf9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orf16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orf16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orf3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orf3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orf5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orf8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Q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Q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Q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R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1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20orf2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21orf6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21orf6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21orf6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21orf6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21orf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5A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5orf3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5orf6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6orf11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6orf14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7orf4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8orf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8orf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9orf16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9orf2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1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1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CNA2D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L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L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LH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LU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P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PZ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PZ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RD1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RD1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RD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P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P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P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P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P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S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TSPE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AV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DC102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DC102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DC109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DC1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DC4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DC4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DC8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L2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L2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L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NY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PG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R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CR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10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10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16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16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24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24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300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300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300L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30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30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3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3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3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3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4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4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4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5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5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5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5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6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7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7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9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9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9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9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9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C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H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H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H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EBP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EBP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EBP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EBP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ELS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F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F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F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F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FHR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HI3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HI3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HI3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HPF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HRD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HRNA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HSY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IIT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IIT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C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D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DN2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EC18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EC2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EC4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EC5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EC5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EC7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EC7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I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IC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IC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LIC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MA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MA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MTM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MTM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MTM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MY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MY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N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NN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12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13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18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1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3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3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3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4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4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4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5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5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5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5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5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5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6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6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6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8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8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8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8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LEC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P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OPZ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P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P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PPE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PV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R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REG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RE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RI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RLF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RYZ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RYZ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SD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SD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ST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ST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B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B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G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HR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TSZ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XCL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XCR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B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B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B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BR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R6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R6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R6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CYTI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CBL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CD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C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CT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D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DIT4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DX60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ENND2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ER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ER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E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EXI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IRAS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NAH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NAJ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NAJB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NAJC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NAJC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NAJC2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NA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NALI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NASE1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O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O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PH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PH3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PY19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PY19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PY19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RA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RA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RA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S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TX3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TX3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US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USP2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US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USP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YNLT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YNLT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YNLT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YR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DYR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CE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CHD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C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C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DE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E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FEM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FEM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FN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FN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HD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LF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LMO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M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M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MILI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MILI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ML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M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M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M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N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NP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PSTI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PSTI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RI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RO1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RP4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S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T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TV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TV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V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V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EVI2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11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11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13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2R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B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B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B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B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111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114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114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126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129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129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176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181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183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20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20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20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26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26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46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46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65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86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86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M91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BLI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BLN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BLN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B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BXO1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CER1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CGB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CGR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CGR2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CGR3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CGR3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CGR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EM1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EM1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ERMT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E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GFR1O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GFR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G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G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HO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ILIP1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KBP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KBP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KBP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KBP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KBP9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LN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LN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MO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NDC3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NDC3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OS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OS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OS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PG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P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PR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RZ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SI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ST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ST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T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T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T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UC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UC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XYD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XYD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Y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Y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YCO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Z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FZD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0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ADD45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ADD45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AL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ALNT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ALNT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ALNT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ALNT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AP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B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B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B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B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B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B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CL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CL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CN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CO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DF1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E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GT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GT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IMA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IMAP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L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L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L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LIP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LIP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LRX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LT8D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LT8D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LT8D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MF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NG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NG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PATCH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PNM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PR18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PR6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PR8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PX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PX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PX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RB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SDM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US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GZM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2AFJ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AM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AVC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AVC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CC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CG_199054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CL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DAC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DAC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EB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EX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GSNA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GSNA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K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M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M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M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M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O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O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O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P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P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P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P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Q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Q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R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R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RB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RB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RB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DRB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LA-J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OX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OXB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RH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RH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2S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3ST3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P90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P90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P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P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P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PA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TATI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TR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HU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BS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CAM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DO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I1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I1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I3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I4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IH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IT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IT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ITM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ITM4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NA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FNG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GFB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GFBP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GFBP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KBI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KBI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0R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3R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3R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3R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3R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RA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RA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1R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2R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3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4I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4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L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MP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NSIG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QC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QC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QGA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QGA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RAK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RF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SG2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SL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A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B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GB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PK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PRIP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ITPRIP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JUN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JUN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CNE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CNE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CNM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CNQ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CTD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DEL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DEL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DEL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HNY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HNY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IAA004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LF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LF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LF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YNU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KYNU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CT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I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I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M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M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M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M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PTM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PTM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RP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T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AT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C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C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EPRE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EPRE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GAL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GALS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GALS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GALS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HF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HFP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ILR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ILR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ILRB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IMK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IM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IMS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ITA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MA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MA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MN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MN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MO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0013063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0013173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0028723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0029011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0029264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0029320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0029410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0029417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0029427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4935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5143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15476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28445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39094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39133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44090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44095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54147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54147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64241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64453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64453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64712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C72861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X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X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OX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PAR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P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P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RP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RR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RRC2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RRC3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RRFI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S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TB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TB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TB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U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X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Y7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Y9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Y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6P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6P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C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F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G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G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N1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N1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N1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N1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NB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O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P2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P2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P3K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P3K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AP3K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B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BO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CA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C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CF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C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DFI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DFI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EIS3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EIS3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EOX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ETRN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ETTL7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FA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FS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FSD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GAT4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G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GST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IC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ICAL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ICAL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IC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IC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IR155H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MA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MP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MP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MP1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MP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ND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OBKL1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OBKL1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OX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PZ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PZ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PZ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R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RE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4A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4A4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4A6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4A6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4A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S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THF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TMR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U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V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X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XR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XRA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XRA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XRA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XRA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AD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BP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CB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CB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H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H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L1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L12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L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L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L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O1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O1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O1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O1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O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O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MYO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AA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AMP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AMP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AMP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C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C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CF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CF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CRNA0015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E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E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EK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EX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EX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FAT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FE2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FE2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FK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FKBIZ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I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L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LRC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LRC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MI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NM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O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OX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OX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P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P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PN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R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R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R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SUN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SUN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TA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NUAK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A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BFC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BFC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CIA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LFML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LFML2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LFM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PLA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SBP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S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SM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SM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ST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STC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STC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OST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2RY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2RY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4H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4H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4H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ALL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A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AM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ARP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ARP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ARP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ARV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CK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COLC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CSK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CSK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GF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GFR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I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I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I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I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LI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LIM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LIM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P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P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DZK1I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EX1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GC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G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HF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HLD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I4K2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IG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IG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IO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K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A2G4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A2G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AT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AU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B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E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EK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EKH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EKH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EKHA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EKHG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O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S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SC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XD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LXN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MEP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NPL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ODN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ODN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ODX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OM121L8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OM121L9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OST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C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C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I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I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M1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P1C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P1R15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P1R3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P1R3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PP2R1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QLC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DX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KCDB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KD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OC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O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O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O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P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P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R1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R2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SS2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RSS2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SD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SMB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SORS1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GER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GI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G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G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LA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LA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N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N1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N2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N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PR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R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R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TX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VR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YCAR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PYG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QTRT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11FI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2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27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3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3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3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3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4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4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4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4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GE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B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P1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P2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RRE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RRE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ASSF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BM4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BM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BM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B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BPM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CA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CN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DH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DH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EC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ECQ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EE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EL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EL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E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EXO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EXO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FT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G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GS1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GS1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HO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HOJ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HOJ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HOQ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HOQ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HOQ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HP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ILP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IPK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ASE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ASE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ASE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ASE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F13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F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F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F144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F14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NF21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O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O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P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PE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PL23AP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P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PS6K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RA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RA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RB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RE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UNX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RUNX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100A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100A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100A1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100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100A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100A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100A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MD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MD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MD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MD9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MH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MSN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SH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BNO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CI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CPE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CY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D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DC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DCB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C2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C24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C61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CT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H1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B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B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B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E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G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PINH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ERTA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FRP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FT2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GM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H2B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H2D4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H3GL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H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HIS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HOX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HROOM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IGLEC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IGLEC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I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IPA1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IPA1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IPA1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KA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AI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AMF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0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1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1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1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2A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5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5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5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6A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16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C16A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24A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25A2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25A4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25A4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26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2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2A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30A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35F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38A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39A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41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43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44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46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47A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6A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C7A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LFN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MC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MC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M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M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NAPC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NX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NX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NX2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NX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O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OD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10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1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14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140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140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AG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ATA1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ATS2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CS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HK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IN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OC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OC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O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PL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PRY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QRD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RG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RP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RPX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SR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SR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8SIA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A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A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AT5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EA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EA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EA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K17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K38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K4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TX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UM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US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VIL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WAP7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Y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YN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YNPO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YT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SYT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AGL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AGL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AGL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AGL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AN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BC1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BC1D10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BC1D1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BC1D8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CE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CE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CEA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CIRG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CTEX1D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DO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EAD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E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FE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FE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GF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GFB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GFBI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GI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HB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HBS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IF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IM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LCD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L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LR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LR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BI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BIM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CO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D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D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D7-TICA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10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14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14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15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15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17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176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176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22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22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4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4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6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6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7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7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EM87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OD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OD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SB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SB4X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S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MSL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AIP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AIP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AIP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0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0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1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1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1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1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SF1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SF13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FSF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NNI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OM1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OM1L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M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RG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PS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AD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AF3I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AF3IP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A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AM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EM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M1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M2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M2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M3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M3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M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M5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M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M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P1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P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IP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PC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PM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RPV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SPAN4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TC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TC1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TC2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TC3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TC39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TC39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UBA1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UBB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WISTN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WISTN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WSG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WSG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WSG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XLN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XNDC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TYROB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AC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AC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BD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BE2D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BE2D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BE2F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BE2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BE2H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BE3C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GC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GCG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GGT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NC93B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P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PP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UTP1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AMP5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AMP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ASN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AS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AV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AV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DR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NN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VWA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ARS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D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D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D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DR6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DR7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DR7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EE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IP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IPI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TA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TAP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WT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WWTR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XA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XA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XA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XKR8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YIPF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YKT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A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AK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BTB7B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C3H12A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CCHC9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FP3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FP36L2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NF436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NF48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NF557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NF60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NF600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NF701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NF813</w:t>
            </w:r>
            <w:r w:rsidR="00901F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C3D">
              <w:rPr>
                <w:rFonts w:ascii="Times New Roman" w:hAnsi="Times New Roman" w:cs="Times New Roman"/>
                <w:sz w:val="18"/>
                <w:szCs w:val="18"/>
              </w:rPr>
              <w:t>ZNRF2</w:t>
            </w:r>
          </w:p>
        </w:tc>
      </w:tr>
      <w:tr w:rsidR="004B6EF5" w:rsidRPr="006A7E34" w:rsidTr="006A7E34">
        <w:tc>
          <w:tcPr>
            <w:tcW w:w="996" w:type="dxa"/>
          </w:tcPr>
          <w:p w:rsidR="004B6EF5" w:rsidRDefault="004B6EF5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A7E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GAseq</w:t>
            </w:r>
          </w:p>
          <w:p w:rsidR="00936498" w:rsidRPr="006A7E34" w:rsidRDefault="00936498" w:rsidP="006A7E3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12</w:t>
            </w:r>
          </w:p>
        </w:tc>
        <w:tc>
          <w:tcPr>
            <w:tcW w:w="8780" w:type="dxa"/>
          </w:tcPr>
          <w:p w:rsidR="004B6EF5" w:rsidRPr="006A7E34" w:rsidRDefault="00901F88" w:rsidP="00901F8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2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BC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ERPIN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ST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YB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D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13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A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T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U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US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MGC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G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L2R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A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AGL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ERPIN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O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MM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RO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GF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HB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P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SF2R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L2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EU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1Q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AL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EX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EX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N2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11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L10R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CF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NX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LVR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L1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TGB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4H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OD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P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P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TGER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DUFV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AM109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NX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ETRN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A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POBEC3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C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PX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TEA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IK3R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LEC18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L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GPAT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S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RD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AM78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OPA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YAD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HI3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SPAN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150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IM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HEMI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IF4G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FSD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VR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P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P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PR1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PI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O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ERPINA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R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DAC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BM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HBP1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GT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BNO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PATS2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XCL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CT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T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MPD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UDT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L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T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GA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50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PM1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DPR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L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EB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NF385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2A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CGR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TBD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BTB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10A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SD3B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IEZO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BCC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OK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VMO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DEM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PM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S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6orf1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TMR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NXA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EKHA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YNP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LC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OSM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CT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RHGD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R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NF1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A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P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TF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MYM6N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ERPINB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Y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IGLEC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FI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S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AM20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HL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A-DR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NFSF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P3K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REB3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GFBP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300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VSIG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PS15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SMD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TA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JAKMI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CGR3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ENND2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HI3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LI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TS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PAG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M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M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4GAL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YR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L13R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C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I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RF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F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1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1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5A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H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TS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T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TV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PR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B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CL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NA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K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A-D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A-DO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A-DP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CAM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R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SG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TGA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JUN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AI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AM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C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GAL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MP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S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YH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22A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UR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R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PK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TPN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YG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AP2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BM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G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NASE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NASE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P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100A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100A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ECT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PAG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R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RIM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TAT5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EA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L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RIP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UG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VA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FP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DAM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PS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PR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ST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HLHE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KM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NASET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OC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VAMP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TX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RA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IP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NFSF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IGLEC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QGA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CG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CL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BD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TB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TP6V0E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P3K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O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K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CER1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B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SMB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RIP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HST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YT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L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T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US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ALNT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ARRE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P3K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CSK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RHGAP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KCNK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MF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DIA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CTN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MP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F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WD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V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LEC2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CL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EB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S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D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LK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OS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NG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DIA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CL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AB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F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H2B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OM1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A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FNG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C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GALS3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NASE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100A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T8SIA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RPC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AM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HFP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LO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MN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NB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IC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N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CIR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O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A-D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PZ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NAJ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RICKLE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N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UC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NAJC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R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L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NFAI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BL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FI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RIM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AT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ROC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P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FITM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YL1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EL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2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12A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VAMP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300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APTM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R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KDEL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DIA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MAN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KA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AB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LIP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FP36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10orf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1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ST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SR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RSS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W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BACE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2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TR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A2G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YO1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XN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C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HO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LEC5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DHH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EC61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ERTA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YTH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Y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RP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ORMD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RA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THE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EB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PP1R15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IGLEC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ID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POBEC3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O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AT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DE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CA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KIAA02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EC24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HSY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ENN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XN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389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TA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FT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BEA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N2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PY19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KHNY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OLFML2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TL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EXO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CDC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ADD45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A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LHM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1Q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RPV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P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DF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NX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PA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OPZ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E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1R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15A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NFRSF1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FEM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11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D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OPLA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QPCT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OR4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MTM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AB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TC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35F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CDC109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TC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WIPI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2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FN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XKR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HQ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RA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DA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RHGAP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16A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POB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ASH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HP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DAMTSL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A-D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2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AMF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NP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AM20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PR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AN1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FITM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SC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SB4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QR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CPE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POBEC3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KBP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L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T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EF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X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BI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PS8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VKOR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YIP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RR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YCO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U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CS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AL3ST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LT25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GFL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LB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IN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ENND1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NAJC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24A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AM214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TPK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ULB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EE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DCD1LG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YP2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2A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UNC93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RIM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DH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DPG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H3BGRL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ERMT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RW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TK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U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FSD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DHHC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RD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XL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UBA1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AVC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ARP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DHHC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MIM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YDE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YO1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CDC10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NKS1B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CHS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RHGAP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TG4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AM46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AM129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IT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KCNE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OB3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DTX3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FAM114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HKB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P140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MTM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KLHDC7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VAS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RL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AL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HD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MTM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F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106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ILP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B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RRC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LC25A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FA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J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PQLC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HGSN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POBEC3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GA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NPY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IKB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DH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NF1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R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300L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1orf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XL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CDC1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CO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255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RNF144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ICA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ICAL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LDN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BHD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MEM1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E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ZNF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PR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A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RRN4C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YY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ARID5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MAH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CF1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C1547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BX2-A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21orf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1RL-A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TREML3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NEA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MIR22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CD99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C2847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C2831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C1005074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C1005063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C1005065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C1005058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LOC1001304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01F88">
              <w:rPr>
                <w:rFonts w:ascii="Times New Roman" w:hAnsi="Times New Roman" w:cs="Times New Roman"/>
                <w:sz w:val="18"/>
                <w:szCs w:val="18"/>
              </w:rPr>
              <w:t>SAA1</w:t>
            </w:r>
          </w:p>
        </w:tc>
      </w:tr>
    </w:tbl>
    <w:p w:rsidR="004B6EF5" w:rsidRPr="006A7E34" w:rsidRDefault="004B6EF5" w:rsidP="006A7E34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sectPr w:rsidR="004B6EF5" w:rsidRPr="006A7E34" w:rsidSect="006A7E3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4FE8" w:rsidRDefault="00CB4FE8" w:rsidP="004B6EF5">
      <w:r>
        <w:separator/>
      </w:r>
    </w:p>
  </w:endnote>
  <w:endnote w:type="continuationSeparator" w:id="0">
    <w:p w:rsidR="00CB4FE8" w:rsidRDefault="00CB4FE8" w:rsidP="004B6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4FE8" w:rsidRDefault="00CB4FE8" w:rsidP="004B6EF5">
      <w:r>
        <w:separator/>
      </w:r>
    </w:p>
  </w:footnote>
  <w:footnote w:type="continuationSeparator" w:id="0">
    <w:p w:rsidR="00CB4FE8" w:rsidRDefault="00CB4FE8" w:rsidP="004B6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C37E4AB-CFB4-4C81-9879-CB630D52084C}"/>
    <w:docVar w:name="KY_MEDREF_VERSION" w:val="3"/>
  </w:docVars>
  <w:rsids>
    <w:rsidRoot w:val="00407482"/>
    <w:rsid w:val="0001349C"/>
    <w:rsid w:val="00040483"/>
    <w:rsid w:val="00130CAD"/>
    <w:rsid w:val="00132CB4"/>
    <w:rsid w:val="00407482"/>
    <w:rsid w:val="004B6EF5"/>
    <w:rsid w:val="004D12BB"/>
    <w:rsid w:val="005247C6"/>
    <w:rsid w:val="00584A20"/>
    <w:rsid w:val="006A7E34"/>
    <w:rsid w:val="006E318F"/>
    <w:rsid w:val="00715385"/>
    <w:rsid w:val="007A163F"/>
    <w:rsid w:val="008529E2"/>
    <w:rsid w:val="008606BF"/>
    <w:rsid w:val="008E2FF9"/>
    <w:rsid w:val="00901F88"/>
    <w:rsid w:val="009154ED"/>
    <w:rsid w:val="00932FC4"/>
    <w:rsid w:val="00936498"/>
    <w:rsid w:val="00A10820"/>
    <w:rsid w:val="00AC1C07"/>
    <w:rsid w:val="00B122B3"/>
    <w:rsid w:val="00B54670"/>
    <w:rsid w:val="00B630B6"/>
    <w:rsid w:val="00B737AE"/>
    <w:rsid w:val="00C15B2C"/>
    <w:rsid w:val="00C66EB2"/>
    <w:rsid w:val="00CB4FE8"/>
    <w:rsid w:val="00CB5C3D"/>
    <w:rsid w:val="00D845E4"/>
    <w:rsid w:val="00D95D31"/>
    <w:rsid w:val="00EC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C5911"/>
  <w15:chartTrackingRefBased/>
  <w15:docId w15:val="{40121A29-44F0-4CDC-B9E5-52403630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E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EF5"/>
    <w:rPr>
      <w:sz w:val="18"/>
      <w:szCs w:val="18"/>
    </w:rPr>
  </w:style>
  <w:style w:type="table" w:styleId="a7">
    <w:name w:val="Table Grid"/>
    <w:basedOn w:val="a1"/>
    <w:uiPriority w:val="39"/>
    <w:rsid w:val="004B6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6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0</Pages>
  <Words>5775</Words>
  <Characters>32920</Characters>
  <Application>Microsoft Office Word</Application>
  <DocSecurity>0</DocSecurity>
  <Lines>274</Lines>
  <Paragraphs>77</Paragraphs>
  <ScaleCrop>false</ScaleCrop>
  <Company/>
  <LinksUpToDate>false</LinksUpToDate>
  <CharactersWithSpaces>3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 Billy</dc:creator>
  <cp:keywords/>
  <dc:description/>
  <cp:lastModifiedBy>White Billy</cp:lastModifiedBy>
  <cp:revision>5</cp:revision>
  <dcterms:created xsi:type="dcterms:W3CDTF">2020-07-09T05:36:00Z</dcterms:created>
  <dcterms:modified xsi:type="dcterms:W3CDTF">2020-07-11T11:47:00Z</dcterms:modified>
</cp:coreProperties>
</file>